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E040A" w14:textId="77777777" w:rsidR="00B53647" w:rsidRDefault="00AA3025">
      <w:pPr>
        <w:pStyle w:val="src"/>
        <w:shd w:val="clear" w:color="auto" w:fill="FCFDFE"/>
        <w:spacing w:before="0" w:beforeAutospacing="0" w:after="0" w:afterAutospacing="0" w:line="390" w:lineRule="atLeast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kern w:val="2"/>
          <w:sz w:val="20"/>
          <w:szCs w:val="20"/>
        </w:rPr>
        <w:t>Supplementary Table 1. Quality evaluation of the all included literature</w:t>
      </w:r>
    </w:p>
    <w:tbl>
      <w:tblPr>
        <w:tblW w:w="18862" w:type="dxa"/>
        <w:tblLook w:val="04A0" w:firstRow="1" w:lastRow="0" w:firstColumn="1" w:lastColumn="0" w:noHBand="0" w:noVBand="1"/>
      </w:tblPr>
      <w:tblGrid>
        <w:gridCol w:w="1950"/>
        <w:gridCol w:w="222"/>
        <w:gridCol w:w="1321"/>
        <w:gridCol w:w="2086"/>
        <w:gridCol w:w="2085"/>
        <w:gridCol w:w="2179"/>
        <w:gridCol w:w="222"/>
        <w:gridCol w:w="1316"/>
        <w:gridCol w:w="222"/>
        <w:gridCol w:w="1860"/>
        <w:gridCol w:w="1975"/>
        <w:gridCol w:w="2150"/>
        <w:gridCol w:w="222"/>
        <w:gridCol w:w="1080"/>
      </w:tblGrid>
      <w:tr w:rsidR="00B53647" w14:paraId="1FEF9A2B" w14:textId="77777777">
        <w:trPr>
          <w:trHeight w:val="300"/>
        </w:trPr>
        <w:tc>
          <w:tcPr>
            <w:tcW w:w="19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4DDDA7" w14:textId="77777777" w:rsidR="00B53647" w:rsidRDefault="00B536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3D50C5" w14:textId="77777777" w:rsidR="00B53647" w:rsidRDefault="00B536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506E3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BC86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6D2F48" w14:textId="2A7905BE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rablity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A563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C4A4B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49C9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EE66EE" w14:textId="77777777" w:rsidR="00B53647" w:rsidRDefault="00B536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3647" w14:paraId="09E1E789" w14:textId="77777777">
        <w:trPr>
          <w:trHeight w:val="1000"/>
        </w:trPr>
        <w:tc>
          <w:tcPr>
            <w:tcW w:w="19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FA3811" w14:textId="77777777" w:rsidR="00B53647" w:rsidRDefault="00B536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45B2DA" w14:textId="77777777" w:rsidR="00B53647" w:rsidRDefault="00B536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EB246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Is the Case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Definition Adequate?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E0104D" w14:textId="3ABA8722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epresentativeness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  the Case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DE6378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9AB20F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BD85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4C6983" w14:textId="77777777" w:rsidR="00B53647" w:rsidRDefault="00B536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AA64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2DBC6E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scertainment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of Exposur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A2BCB3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me method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ascertainment for cases and control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2DF8B8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Response R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6E95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BE0565" w14:textId="77777777" w:rsidR="00B53647" w:rsidRDefault="00B536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3647" w14:paraId="41695EF9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C1F5A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oussi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9C75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0967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602D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7B2F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95F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E631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9CA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64A6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EDB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CB1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DE5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A266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E10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2CD2CB59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4E5A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ng, 20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88A5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F36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1ED1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0973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4C3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49E6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EDEB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49D5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34C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FD0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DE1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D4B4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D30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53647" w14:paraId="14827C64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EF53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n, 20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FC66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A633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E7DD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F482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F64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77A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5A4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C96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5BE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5A3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653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DCA5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899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53647" w14:paraId="03831C21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B89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i, 20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0513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4E6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3DC7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C0E6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2DF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501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5E8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D7D4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ACB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CED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C5F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2164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EDE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7B38A87F" w14:textId="77777777">
        <w:trPr>
          <w:trHeight w:val="32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AC39A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lshishtawy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CBD3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5889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5569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8E96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EA7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504B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1E6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D7AA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7FD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D79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5AB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651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F7A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31AA0C03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0B9E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im, 2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936D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8D12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C886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A67A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827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0703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CF6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E5DF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A53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AC3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51C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42E5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3D2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13F41C41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98D1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won, 2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7FF0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F741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1CA8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1AAB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F07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9D4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B8C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D001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94E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046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38D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6965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F56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08A82576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A70F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u, 2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A755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1E89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6E3D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CACB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7CC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A103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B015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CDC0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1A7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074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ADB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839E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2B3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53647" w14:paraId="5D7C3C70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E2DB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orkosz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ADE0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145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F64B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66ED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571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8BD0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7EB6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BEEC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1D0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7A3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E7B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4F79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9AB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53647" w14:paraId="4E5899EB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8C5A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ylu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0F3E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A05C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A3F1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2912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6D3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6F27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052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AF25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C93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850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E21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95AC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A5C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080281B0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A26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stu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9DE3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D2D8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B051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D30A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08A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4589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570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CBEF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7DB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CDD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BFE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7C2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BF9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3EAC0FAB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E62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, 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15E6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E71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D1E4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F9C2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70D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377B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219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17F0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1E9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515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3EF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927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F2A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654641CF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D787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ong, 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5007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EB4B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726B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2200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3D8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601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57A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80D4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12B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DE2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738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2D07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69B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2318D2D1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822E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ou, 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12B3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3DC2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286D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9544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505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A5D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341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54A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7AC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5A7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4A8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AE4E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D12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493EE9B3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4E22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i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164B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E79B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ED2A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4585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A9F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B6A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FE2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59A3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ADE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B7F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DBD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C82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91F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41AB1BDB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4A60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i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1041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5D1D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F0A9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560A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A4E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577B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DA4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CD4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3E8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D44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7EB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DA9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CD5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572B6152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8290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i, 2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BEA1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0B0A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75B1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F945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8A1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16EF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B03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A65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435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FB8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1F8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2BB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10D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56485583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176BC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ang, 2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CC03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4E09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528F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26FE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BF9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7546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E1B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D084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4A3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204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5C9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EEAA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E4B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3A257187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674B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86E1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4F6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6727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0302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344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4563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A64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DE49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975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07D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C84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36D7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85A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B53647" w14:paraId="0689DF19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118C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ossini, 2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08F7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D528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28E2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5FA2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BB8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A5D9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491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5689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B0B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57D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596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A7E1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313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53647" w14:paraId="5C334AC5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81B2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kellariou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6BAC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6F70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003E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1B38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253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4C3C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60A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D4FE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EFB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FD7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9A5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2C36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F25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2FC6CF55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41A2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iu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A411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ED3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B33E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12B7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AB0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2BDE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A9B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5839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69E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E19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133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985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40E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034FCE11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B050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i, 2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F55B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8D7B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9767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1D97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F52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EE6C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9ED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96B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BB9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24A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3A7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FE6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B13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718883E7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222B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rk, 2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83BE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02BD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EA18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87F8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E22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C5D6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5EE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E504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9DA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3E6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BF6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8410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50D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53647" w14:paraId="23C4EA87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2FBA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adon, 2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C152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3CF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587F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E3A4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ECD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A00E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37A4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607A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F04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AF7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A84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4DCF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E9D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B53647" w14:paraId="7BF286DB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00B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ao, 2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D40D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EEAE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81FE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E5FB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BFE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B6C0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9A7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F82F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E4B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F87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47E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CAAE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338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4AE87ADC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6936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, 2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F497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12A1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9929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784F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544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F380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542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85FF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8C2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CD5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CD3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7074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D1E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0CA2372B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31FF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n, 2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E8F1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2F34" w14:textId="77777777" w:rsidR="00B53647" w:rsidRDefault="00AA30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CCF0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CE02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ECC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93A3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A0CB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57A6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553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1DF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21D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1D86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8C4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53647" w14:paraId="61F55B26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2903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hn, 2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415E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6E7D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AC39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BAA2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ADF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EA1F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77B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444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67F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E7C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01C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E6C6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F07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53647" w14:paraId="150A4020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B10D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maz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F6F2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76BC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D57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7DBC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70C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A08A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BFF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A3D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815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961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902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1C3B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EB3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53647" w14:paraId="213068EE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C65E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n, 2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ED92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E9AF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AAC8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63B8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520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A0C4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661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F62A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8E7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141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CFE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F1EA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453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66784FDD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3D2A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ng, 2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51C6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C06A" w14:textId="77777777" w:rsidR="00B53647" w:rsidRDefault="00AA30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9825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A405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593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6C90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C042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65AF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F63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722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176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388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C3B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53647" w14:paraId="7BD61AAE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C713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u, 2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EC10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D238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6EDC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B075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5DB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B80E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EB3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A02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E09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358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4D5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05C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D1E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48067806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7E2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ao, 2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31DF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2F72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16EE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A598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78E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4693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526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89C4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E9F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605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47C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D38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8BB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03AD3391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580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Liu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897D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59CC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DBB4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2DC8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1DA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C7B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691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5400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755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6A2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D75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688B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75F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31D96433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E30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i, 2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0A23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B9F5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AC4B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8D3E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4EC1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03AE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DB3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9EE2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F40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A08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C33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F81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2FEC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261BB5D5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CED7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ng, 2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17E6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ADE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EDC6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BEFD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C5B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636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5E8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4166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D68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9ECF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33A7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804E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2D18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40EA39B1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6421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, 20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FEDD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1298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0E70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A186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6C6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1D70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1FF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FFA1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B1B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4E16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79F5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8F48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B0D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3D3E8F48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125D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u, 20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7C89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6C42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0DAB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5653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9C1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4A5C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93E0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B3CB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4E2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457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1C5B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7ECB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D9E9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53647" w14:paraId="43E2C3E9" w14:textId="77777777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0B8354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o, 202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B9F84B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7739BA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EE5E4D" w14:textId="77777777" w:rsidR="00B53647" w:rsidRDefault="00B536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A47F9E" w14:textId="77777777" w:rsidR="00B53647" w:rsidRDefault="00B53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C0D3D2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8B1035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F990D4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✬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35EB1D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895FB3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29174A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6F53BE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0"/>
                <w:szCs w:val="20"/>
              </w:rPr>
              <w:t>✬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EC5C0B" w14:textId="77777777" w:rsidR="00B53647" w:rsidRDefault="00B53647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93D86D" w14:textId="77777777" w:rsidR="00B53647" w:rsidRDefault="00AA3025">
            <w:pPr>
              <w:widowControl/>
              <w:jc w:val="center"/>
              <w:rPr>
                <w:rFonts w:ascii="SimSun" w:hAnsi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14:paraId="6D82944A" w14:textId="77777777" w:rsidR="00B53647" w:rsidRDefault="00B5364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57FC222" w14:textId="77777777" w:rsidR="00B53647" w:rsidRDefault="00B5364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14777E1" w14:textId="77777777" w:rsidR="00B53647" w:rsidRDefault="00B5364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DCED14C" w14:textId="77777777" w:rsidR="00B53647" w:rsidRDefault="00AA302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2. MR results of causality between DKK-1 and </w:t>
      </w:r>
      <w:r>
        <w:rPr>
          <w:rFonts w:ascii="Times New Roman" w:hAnsi="Times New Roman" w:cs="Times New Roman"/>
          <w:sz w:val="20"/>
          <w:szCs w:val="20"/>
        </w:rPr>
        <w:t>AS risk</w:t>
      </w:r>
    </w:p>
    <w:tbl>
      <w:tblPr>
        <w:tblW w:w="22727" w:type="dxa"/>
        <w:tblInd w:w="-743" w:type="dxa"/>
        <w:tblLook w:val="04A0" w:firstRow="1" w:lastRow="0" w:firstColumn="1" w:lastColumn="0" w:noHBand="0" w:noVBand="1"/>
      </w:tblPr>
      <w:tblGrid>
        <w:gridCol w:w="1135"/>
        <w:gridCol w:w="2268"/>
        <w:gridCol w:w="2551"/>
        <w:gridCol w:w="993"/>
        <w:gridCol w:w="992"/>
        <w:gridCol w:w="992"/>
        <w:gridCol w:w="1276"/>
        <w:gridCol w:w="2126"/>
        <w:gridCol w:w="2109"/>
        <w:gridCol w:w="994"/>
        <w:gridCol w:w="1129"/>
        <w:gridCol w:w="1797"/>
        <w:gridCol w:w="1913"/>
        <w:gridCol w:w="1117"/>
        <w:gridCol w:w="1335"/>
      </w:tblGrid>
      <w:tr w:rsidR="00B53647" w14:paraId="1B8B1C69" w14:textId="77777777">
        <w:trPr>
          <w:trHeight w:val="285"/>
        </w:trPr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40334A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FC8031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25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CE9743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8DDFC6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CE8146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424C2C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71037D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9F7B2B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423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4519A2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rizontal pleiotropy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1CBC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5C6409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76A456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tistic</w:t>
            </w:r>
          </w:p>
        </w:tc>
      </w:tr>
      <w:tr w:rsidR="00B53647" w14:paraId="33B69EE6" w14:textId="77777777">
        <w:trPr>
          <w:trHeight w:val="300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CD9F38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61EE39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FCFA76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218771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55B638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3C56B6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D7722F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446ED6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3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5CC196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-Egger regression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7B7A06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050C8C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chran’s Q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BF44EF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C431C8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B53647" w14:paraId="4E802CAD" w14:textId="77777777">
        <w:trPr>
          <w:trHeight w:val="300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FA9DD7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863B77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A40F88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F4C34D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F53438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E11A9D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C6E3CF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1E4FD1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E8FA09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ger intercep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CD27CC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7CB91D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D67F0E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obal test P value</w:t>
            </w:r>
          </w:p>
        </w:tc>
        <w:tc>
          <w:tcPr>
            <w:tcW w:w="19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D4F6AE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084CB3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73408D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B53647" w14:paraId="29C0D69C" w14:textId="77777777">
        <w:trPr>
          <w:trHeight w:val="300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BF51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K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516E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ylosing spondyl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BBFC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6FEA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34C9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C628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BCC8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0CBC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3(0.981, 1.00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7E76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3993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6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ABE5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12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54D1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D409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53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055A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54B8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6.0 </w:t>
            </w:r>
          </w:p>
        </w:tc>
      </w:tr>
      <w:tr w:rsidR="00B53647" w14:paraId="2CBE7DEE" w14:textId="77777777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E840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C754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A074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7229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57A6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1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6375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456A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B90B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4(0.960, 1.00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A40D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6463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DF64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C65D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98C0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FC14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6EB2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3647" w14:paraId="73A12FE3" w14:textId="77777777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D014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6715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65F8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D707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EBCD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0384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DC76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57F0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4(0.981, 1.00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4717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F9FA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9D47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5BC6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9080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429D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38C9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3647" w14:paraId="778B21B8" w14:textId="77777777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B71280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4D75DE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AF966B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2A7FBC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73023F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2A1881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4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FB0319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B2C80D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(0.989, 1.008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B158C3" w14:textId="77777777" w:rsidR="00B53647" w:rsidRDefault="00B536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A719F8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9BEC94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CFA70E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48BFC1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F1346B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74B686" w14:textId="77777777" w:rsidR="00B53647" w:rsidRDefault="00B536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F99978A" w14:textId="77777777" w:rsidR="00B53647" w:rsidRDefault="00B53647">
      <w:pPr>
        <w:rPr>
          <w:rFonts w:ascii="Times New Roman" w:hAnsi="Times New Roman" w:cs="Times New Roman"/>
          <w:sz w:val="20"/>
          <w:szCs w:val="20"/>
        </w:rPr>
      </w:pPr>
    </w:p>
    <w:p w14:paraId="3257612D" w14:textId="77777777" w:rsidR="00B53647" w:rsidRDefault="00B53647">
      <w:pPr>
        <w:rPr>
          <w:rFonts w:ascii="Times New Roman" w:hAnsi="Times New Roman" w:cs="Times New Roman"/>
          <w:sz w:val="20"/>
          <w:szCs w:val="20"/>
        </w:rPr>
      </w:pPr>
    </w:p>
    <w:p w14:paraId="5D37BF3B" w14:textId="77777777" w:rsidR="00B53647" w:rsidRDefault="00B53647">
      <w:pPr>
        <w:rPr>
          <w:rFonts w:ascii="Times New Roman" w:hAnsi="Times New Roman" w:cs="Times New Roman"/>
          <w:sz w:val="20"/>
          <w:szCs w:val="20"/>
        </w:rPr>
      </w:pPr>
    </w:p>
    <w:p w14:paraId="3EB02A01" w14:textId="77777777" w:rsidR="00B53647" w:rsidRDefault="00AA30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MR results of causality between DKK-1 and</w:t>
      </w:r>
      <w:r>
        <w:rPr>
          <w:rFonts w:ascii="Times New Roman" w:hAnsi="Times New Roman" w:cs="Times New Roman" w:hint="eastAsia"/>
          <w:sz w:val="20"/>
          <w:szCs w:val="20"/>
        </w:rPr>
        <w:t xml:space="preserve"> confounding factors</w:t>
      </w:r>
    </w:p>
    <w:tbl>
      <w:tblPr>
        <w:tblW w:w="1415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712"/>
        <w:gridCol w:w="3712"/>
        <w:gridCol w:w="1614"/>
        <w:gridCol w:w="2419"/>
        <w:gridCol w:w="2700"/>
      </w:tblGrid>
      <w:tr w:rsidR="00B53647" w14:paraId="75EA63A7" w14:textId="77777777">
        <w:trPr>
          <w:trHeight w:val="300"/>
        </w:trPr>
        <w:tc>
          <w:tcPr>
            <w:tcW w:w="3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2D9A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3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1A20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92BC5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0FF01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IVW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3AC6B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B53647" w14:paraId="1491B237" w14:textId="77777777">
        <w:trPr>
          <w:trHeight w:val="300"/>
        </w:trPr>
        <w:tc>
          <w:tcPr>
            <w:tcW w:w="3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F541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KK-1</w:t>
            </w:r>
          </w:p>
        </w:tc>
        <w:tc>
          <w:tcPr>
            <w:tcW w:w="3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948F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abete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F28A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61A4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.0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8B52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647" w14:paraId="4CAFDA18" w14:textId="77777777">
        <w:trPr>
          <w:trHeight w:val="315"/>
        </w:trPr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6EB143" w14:textId="77777777" w:rsidR="00B53647" w:rsidRDefault="00AA30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KK-1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93238B" w14:textId="77777777" w:rsidR="00B53647" w:rsidRDefault="00AA30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C75AEB" w14:textId="77777777" w:rsidR="00B53647" w:rsidRDefault="00AA30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F7D7E4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221C99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114EB39F" w14:textId="77777777" w:rsidR="00B53647" w:rsidRDefault="00B53647">
      <w:pPr>
        <w:rPr>
          <w:rFonts w:ascii="Times New Roman" w:hAnsi="Times New Roman" w:cs="Times New Roman"/>
          <w:sz w:val="20"/>
          <w:szCs w:val="20"/>
        </w:rPr>
      </w:pPr>
    </w:p>
    <w:p w14:paraId="134D99A1" w14:textId="77777777" w:rsidR="00B53647" w:rsidRDefault="00AA30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MR results of causality between</w:t>
      </w:r>
      <w:r>
        <w:rPr>
          <w:rFonts w:ascii="Times New Roman" w:hAnsi="Times New Roman" w:cs="Times New Roman" w:hint="eastAsia"/>
          <w:sz w:val="20"/>
          <w:szCs w:val="20"/>
        </w:rPr>
        <w:t xml:space="preserve"> confounding factors and </w:t>
      </w:r>
      <w:r>
        <w:rPr>
          <w:rFonts w:ascii="Times New Roman" w:hAnsi="Times New Roman" w:cs="Times New Roman"/>
          <w:sz w:val="20"/>
          <w:szCs w:val="20"/>
        </w:rPr>
        <w:t>AS</w:t>
      </w:r>
    </w:p>
    <w:tbl>
      <w:tblPr>
        <w:tblW w:w="1415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712"/>
        <w:gridCol w:w="3712"/>
        <w:gridCol w:w="1614"/>
        <w:gridCol w:w="2419"/>
        <w:gridCol w:w="2700"/>
      </w:tblGrid>
      <w:tr w:rsidR="00B53647" w14:paraId="27FA93AF" w14:textId="77777777">
        <w:trPr>
          <w:trHeight w:val="300"/>
        </w:trPr>
        <w:tc>
          <w:tcPr>
            <w:tcW w:w="3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782D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3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2327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7499C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FD997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IVW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B2941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B53647" w14:paraId="3BCC1F75" w14:textId="77777777">
        <w:trPr>
          <w:trHeight w:val="300"/>
        </w:trPr>
        <w:tc>
          <w:tcPr>
            <w:tcW w:w="3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57B8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abetes</w:t>
            </w:r>
          </w:p>
        </w:tc>
        <w:tc>
          <w:tcPr>
            <w:tcW w:w="3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220F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ylosing spondyliti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68B9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61CA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4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6165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647" w14:paraId="64F5F0C6" w14:textId="77777777">
        <w:trPr>
          <w:trHeight w:val="315"/>
        </w:trPr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DF9516" w14:textId="77777777" w:rsidR="00B53647" w:rsidRDefault="00AA30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672EB4" w14:textId="77777777" w:rsidR="00B53647" w:rsidRDefault="00AA30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ylosing spondylit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7794B1" w14:textId="77777777" w:rsidR="00B53647" w:rsidRDefault="00AA30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903A51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1A2478" w14:textId="77777777" w:rsidR="00B53647" w:rsidRDefault="00AA30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A22CC66" w14:textId="77777777" w:rsidR="00B53647" w:rsidRDefault="00B53647">
      <w:pPr>
        <w:rPr>
          <w:rFonts w:ascii="Times New Roman" w:hAnsi="Times New Roman" w:cs="Times New Roman"/>
          <w:sz w:val="20"/>
          <w:szCs w:val="20"/>
        </w:rPr>
      </w:pPr>
    </w:p>
    <w:p w14:paraId="3408312F" w14:textId="77777777" w:rsidR="00B53647" w:rsidRDefault="00B53647">
      <w:pPr>
        <w:rPr>
          <w:rFonts w:ascii="Times New Roman" w:hAnsi="Times New Roman" w:cs="Times New Roman"/>
          <w:sz w:val="20"/>
          <w:szCs w:val="20"/>
        </w:rPr>
      </w:pPr>
    </w:p>
    <w:sectPr w:rsidR="00B53647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420"/>
  <w:drawingGridHorizontalSpacing w:val="105"/>
  <w:drawingGridVerticalSpacing w:val="156"/>
  <w:noPunctuationKerning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xNLMwNzc2NzGyNLFU0lEKTi0uzszPAykwrAUAk1zFbiwAAAA="/>
    <w:docVar w:name="commondata" w:val="eyJoZGlkIjoiMTQ2YWVmZjU5M2I4YzhkZGQ0OTJiZGIxM2ZmNmVkOTQifQ=="/>
  </w:docVars>
  <w:rsids>
    <w:rsidRoot w:val="002B4701"/>
    <w:rsid w:val="00185AC8"/>
    <w:rsid w:val="00234309"/>
    <w:rsid w:val="002B4701"/>
    <w:rsid w:val="002F186A"/>
    <w:rsid w:val="00573911"/>
    <w:rsid w:val="00AA3025"/>
    <w:rsid w:val="00B53647"/>
    <w:rsid w:val="06182C4A"/>
    <w:rsid w:val="076F0E6A"/>
    <w:rsid w:val="1395041D"/>
    <w:rsid w:val="1F49337E"/>
    <w:rsid w:val="36CC5A63"/>
    <w:rsid w:val="40BD2059"/>
    <w:rsid w:val="4B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4DAF"/>
  <w15:docId w15:val="{C768552C-D851-471D-877C-0DDAE99D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c">
    <w:name w:val="src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7</Words>
  <Characters>2381</Characters>
  <Application>Microsoft Office Word</Application>
  <DocSecurity>0</DocSecurity>
  <Lines>19</Lines>
  <Paragraphs>5</Paragraphs>
  <ScaleCrop>false</ScaleCrop>
  <Company>Frontiers Media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42681347@qq.com</dc:creator>
  <cp:lastModifiedBy>Ryan White</cp:lastModifiedBy>
  <cp:revision>2</cp:revision>
  <dcterms:created xsi:type="dcterms:W3CDTF">2022-12-02T10:11:00Z</dcterms:created>
  <dcterms:modified xsi:type="dcterms:W3CDTF">2023-06-2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C757E78E0EE48789A2D24C2611C95A6</vt:lpwstr>
  </property>
</Properties>
</file>